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22" w:type="dxa"/>
        <w:tblInd w:w="343" w:type="dxa"/>
        <w:tblLook w:val="04A0" w:firstRow="1" w:lastRow="0" w:firstColumn="1" w:lastColumn="0" w:noHBand="0" w:noVBand="1"/>
      </w:tblPr>
      <w:tblGrid>
        <w:gridCol w:w="4190"/>
        <w:gridCol w:w="2251"/>
        <w:gridCol w:w="2258"/>
        <w:gridCol w:w="2406"/>
        <w:gridCol w:w="2111"/>
        <w:gridCol w:w="6"/>
      </w:tblGrid>
      <w:tr w:rsidR="00D8378A" w:rsidRPr="00D8378A" w:rsidTr="00C9123A">
        <w:trPr>
          <w:trHeight w:val="315"/>
        </w:trPr>
        <w:tc>
          <w:tcPr>
            <w:tcW w:w="13222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78A" w:rsidRDefault="00312A9C" w:rsidP="00D837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S1 </w:t>
            </w:r>
            <w:r w:rsidR="00D8378A" w:rsidRPr="00D837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Questionnaires of public hospital reform</w:t>
            </w:r>
            <w:r w:rsidR="000933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 in Zhejiang Province</w:t>
            </w:r>
          </w:p>
          <w:p w:rsidR="00BA49BF" w:rsidRDefault="00BA49BF" w:rsidP="00BA49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4"/>
            <w:r w:rsidRPr="00BA49B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e q</w:t>
            </w:r>
            <w:r w:rsidRPr="00BA49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estionnaire</w:t>
            </w:r>
            <w:bookmarkEnd w:id="0"/>
            <w:r w:rsidRPr="00BA49B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was modeled after the</w:t>
            </w:r>
            <w:bookmarkStart w:id="1" w:name="_GoBack"/>
            <w:r w:rsidRPr="006F24D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questionnaire of public hospital reform survey conducted by in pilot region</w:t>
            </w:r>
            <w:bookmarkEnd w:id="1"/>
            <w:r w:rsidR="009F3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A49B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49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 Office Medical Care Administration File</w:t>
            </w:r>
            <w:r w:rsidR="009F3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2010] 1034</w:t>
            </w:r>
            <w:r w:rsidRPr="00BA49B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  <w:p w:rsidR="009F3797" w:rsidRPr="00D8378A" w:rsidRDefault="009F3797" w:rsidP="00BA49B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</w:p>
        </w:tc>
      </w:tr>
      <w:tr w:rsidR="00D8378A" w:rsidRPr="00D8378A" w:rsidTr="00C9123A">
        <w:trPr>
          <w:gridAfter w:val="1"/>
          <w:wAfter w:w="6" w:type="dxa"/>
          <w:trHeight w:val="300"/>
        </w:trPr>
        <w:tc>
          <w:tcPr>
            <w:tcW w:w="41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8A" w:rsidRPr="00530485" w:rsidRDefault="00D8378A" w:rsidP="00D837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ospital code</w:t>
            </w:r>
          </w:p>
        </w:tc>
        <w:tc>
          <w:tcPr>
            <w:tcW w:w="9026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8378A" w:rsidRPr="00D8378A" w:rsidRDefault="00D8378A" w:rsidP="00D837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gridAfter w:val="1"/>
          <w:wAfter w:w="6" w:type="dxa"/>
          <w:trHeight w:val="315"/>
        </w:trPr>
        <w:tc>
          <w:tcPr>
            <w:tcW w:w="41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530485" w:rsidRDefault="00530485" w:rsidP="00D837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ospital Name</w:t>
            </w:r>
          </w:p>
        </w:tc>
        <w:tc>
          <w:tcPr>
            <w:tcW w:w="90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D837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378A" w:rsidRPr="00D8378A" w:rsidTr="00C9123A">
        <w:trPr>
          <w:gridAfter w:val="1"/>
          <w:wAfter w:w="6" w:type="dxa"/>
          <w:trHeight w:val="315"/>
        </w:trPr>
        <w:tc>
          <w:tcPr>
            <w:tcW w:w="41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8A" w:rsidRPr="00530485" w:rsidRDefault="00530485" w:rsidP="00D837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he time when the reform began</w:t>
            </w:r>
          </w:p>
        </w:tc>
        <w:tc>
          <w:tcPr>
            <w:tcW w:w="9026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8378A" w:rsidRPr="00D8378A" w:rsidRDefault="00D8378A" w:rsidP="00D837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530485" w:rsidRDefault="00530485" w:rsidP="009756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678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530485" w:rsidRDefault="00530485" w:rsidP="00D837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ime </w:t>
            </w: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D837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975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.1-2011.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975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.1-2012.6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975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.1-2013.6</w:t>
            </w: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530485" w:rsidRDefault="00530485" w:rsidP="00D837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ral information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D837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D837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D837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of bed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staff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physician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nurse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13222" w:type="dxa"/>
            <w:gridSpan w:val="6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530485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inancial information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30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1. Total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1.1  Government subsidie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1.2  Healthcar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1.2.1 Inpatient car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1.2.1.1  Drug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Western drug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Chinese traditional drug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1.2.1.2  Servic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Register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Examin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Treatment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Surgery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Assay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                               Material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Other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1.2.2  Outpatient car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1.2.2.1  Drug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Western drug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Chinese traditional drug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1.2.2.2  Servic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Beds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Examine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Treatment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Surgery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Assay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Material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Nursing incom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 Other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1.3  Other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2.  Hospital expenditur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2.1  Service expenditur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2.2  Drug expenditur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2.3  Government subsidies expenditur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2.4  Other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9123A" w:rsidRPr="00D8378A" w:rsidTr="00C9123A">
        <w:trPr>
          <w:trHeight w:val="270"/>
        </w:trPr>
        <w:tc>
          <w:tcPr>
            <w:tcW w:w="13222" w:type="dxa"/>
            <w:gridSpan w:val="6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9123A" w:rsidRPr="00D8378A" w:rsidRDefault="00C9123A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530485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3048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olume of servic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70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  outpatient visit(including emergency visit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30485" w:rsidRPr="00D8378A" w:rsidTr="00C9123A">
        <w:trPr>
          <w:trHeight w:val="285"/>
        </w:trPr>
        <w:tc>
          <w:tcPr>
            <w:tcW w:w="6441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7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  inpatient visi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0485" w:rsidRPr="00D8378A" w:rsidRDefault="00530485" w:rsidP="0053048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530485" w:rsidRDefault="00D443EF" w:rsidP="00530485">
      <w:pPr>
        <w:widowControl/>
        <w:ind w:firstLineChars="100" w:firstLine="241"/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</w:pPr>
      <w:r w:rsidRPr="00D443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Contact </w:t>
      </w:r>
      <w:r w:rsidR="00C9123A" w:rsidRPr="00D443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nformation</w:t>
      </w:r>
      <w:r w:rsidR="00C9123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_____________</w:t>
      </w:r>
      <w:r w:rsidR="00F917B0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     date_____________</w:t>
      </w:r>
    </w:p>
    <w:p w:rsidR="00FE5998" w:rsidRPr="00530485" w:rsidRDefault="00D443EF" w:rsidP="00530485">
      <w:pPr>
        <w:widowControl/>
        <w:ind w:firstLineChars="100" w:firstLine="241"/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</w:pPr>
      <w:r w:rsidRPr="00D443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heck</w:t>
      </w:r>
      <w:r w:rsidR="0053048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ng information</w:t>
      </w:r>
      <w:r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______________</w:t>
      </w:r>
      <w:r w:rsidR="00F917B0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 xml:space="preserve">     date_____________</w:t>
      </w:r>
    </w:p>
    <w:sectPr w:rsidR="00FE5998" w:rsidRPr="00530485" w:rsidSect="00D443EF">
      <w:pgSz w:w="16838" w:h="11906" w:orient="landscape"/>
      <w:pgMar w:top="709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8BD" w:rsidRDefault="001818BD" w:rsidP="00D8378A">
      <w:r>
        <w:separator/>
      </w:r>
    </w:p>
  </w:endnote>
  <w:endnote w:type="continuationSeparator" w:id="0">
    <w:p w:rsidR="001818BD" w:rsidRDefault="001818BD" w:rsidP="00D83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8BD" w:rsidRDefault="001818BD" w:rsidP="00D8378A">
      <w:r>
        <w:separator/>
      </w:r>
    </w:p>
  </w:footnote>
  <w:footnote w:type="continuationSeparator" w:id="0">
    <w:p w:rsidR="001818BD" w:rsidRDefault="001818BD" w:rsidP="00D83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78A"/>
    <w:rsid w:val="0002784B"/>
    <w:rsid w:val="000933A3"/>
    <w:rsid w:val="001818BD"/>
    <w:rsid w:val="001D558A"/>
    <w:rsid w:val="002A0F2D"/>
    <w:rsid w:val="002D15AD"/>
    <w:rsid w:val="00312A9C"/>
    <w:rsid w:val="00395DCF"/>
    <w:rsid w:val="003C30AD"/>
    <w:rsid w:val="003D3530"/>
    <w:rsid w:val="0047481E"/>
    <w:rsid w:val="004C3243"/>
    <w:rsid w:val="00530485"/>
    <w:rsid w:val="005E24C3"/>
    <w:rsid w:val="0060304B"/>
    <w:rsid w:val="006D17D2"/>
    <w:rsid w:val="006F24D9"/>
    <w:rsid w:val="0070315F"/>
    <w:rsid w:val="0087296C"/>
    <w:rsid w:val="009756D9"/>
    <w:rsid w:val="009F3797"/>
    <w:rsid w:val="00AF686F"/>
    <w:rsid w:val="00B40E69"/>
    <w:rsid w:val="00BA49BF"/>
    <w:rsid w:val="00C9123A"/>
    <w:rsid w:val="00CB196C"/>
    <w:rsid w:val="00CD0704"/>
    <w:rsid w:val="00D443EF"/>
    <w:rsid w:val="00D56540"/>
    <w:rsid w:val="00D8378A"/>
    <w:rsid w:val="00E628E1"/>
    <w:rsid w:val="00F9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57E5FE-EA6B-4FFA-8BBB-0C9C1B9D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7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h</dc:creator>
  <cp:keywords/>
  <dc:description/>
  <cp:lastModifiedBy>yyh</cp:lastModifiedBy>
  <cp:revision>14</cp:revision>
  <dcterms:created xsi:type="dcterms:W3CDTF">2015-04-04T15:09:00Z</dcterms:created>
  <dcterms:modified xsi:type="dcterms:W3CDTF">2015-04-07T03:47:00Z</dcterms:modified>
</cp:coreProperties>
</file>